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6334A" w14:textId="1A9B2E8D" w:rsidR="0049092C" w:rsidRPr="0049092C" w:rsidRDefault="0049092C">
      <w:pPr>
        <w:rPr>
          <w:rFonts w:ascii="Arial" w:hAnsi="Arial" w:cs="Arial"/>
          <w:sz w:val="20"/>
          <w:szCs w:val="20"/>
        </w:rPr>
      </w:pPr>
      <w:proofErr w:type="spellStart"/>
      <w:r w:rsidRPr="0049092C">
        <w:rPr>
          <w:rFonts w:ascii="Arial" w:hAnsi="Arial" w:cs="Arial"/>
          <w:sz w:val="20"/>
          <w:szCs w:val="20"/>
        </w:rPr>
        <w:t>eTable</w:t>
      </w:r>
      <w:proofErr w:type="spellEnd"/>
      <w:r w:rsidRPr="0049092C">
        <w:rPr>
          <w:rFonts w:ascii="Arial" w:hAnsi="Arial" w:cs="Arial"/>
          <w:sz w:val="20"/>
          <w:szCs w:val="20"/>
        </w:rPr>
        <w:t xml:space="preserve"> 1:</w:t>
      </w:r>
      <w:r w:rsidRPr="00E07D53">
        <w:rPr>
          <w:rFonts w:ascii="Arial" w:hAnsi="Arial" w:cs="Arial"/>
          <w:sz w:val="20"/>
          <w:szCs w:val="20"/>
        </w:rPr>
        <w:t xml:space="preserve"> ANOVA results comparing mean time to OR</w:t>
      </w:r>
      <w:r>
        <w:rPr>
          <w:rFonts w:ascii="Arial" w:hAnsi="Arial" w:cs="Arial"/>
          <w:sz w:val="20"/>
          <w:szCs w:val="20"/>
        </w:rPr>
        <w:t xml:space="preserve"> </w:t>
      </w:r>
      <w:r w:rsidRPr="00E07D53">
        <w:rPr>
          <w:rFonts w:ascii="Arial" w:hAnsi="Arial" w:cs="Arial"/>
          <w:sz w:val="20"/>
          <w:szCs w:val="20"/>
        </w:rPr>
        <w:t xml:space="preserve">between </w:t>
      </w:r>
      <w:r>
        <w:rPr>
          <w:rFonts w:ascii="Arial" w:hAnsi="Arial" w:cs="Arial"/>
          <w:sz w:val="20"/>
          <w:szCs w:val="20"/>
        </w:rPr>
        <w:t>White</w:t>
      </w:r>
      <w:r w:rsidRPr="00E07D53">
        <w:rPr>
          <w:rFonts w:ascii="Arial" w:hAnsi="Arial" w:cs="Arial"/>
          <w:sz w:val="20"/>
          <w:szCs w:val="20"/>
        </w:rPr>
        <w:t xml:space="preserve"> and minority populations for top three surgical specialties in NSQIP</w:t>
      </w:r>
      <w:r>
        <w:rPr>
          <w:rFonts w:ascii="Arial" w:hAnsi="Arial" w:cs="Arial"/>
          <w:sz w:val="20"/>
          <w:szCs w:val="20"/>
        </w:rPr>
        <w:t>, measured in days</w:t>
      </w:r>
      <w:r>
        <w:rPr>
          <w:rFonts w:ascii="Arial" w:hAnsi="Arial" w:cs="Arial"/>
          <w:sz w:val="20"/>
          <w:szCs w:val="20"/>
        </w:rPr>
        <w:t>, including individual results by CPT code</w:t>
      </w:r>
      <w:r>
        <w:rPr>
          <w:rFonts w:ascii="Arial" w:hAnsi="Arial" w:cs="Arial"/>
          <w:sz w:val="20"/>
          <w:szCs w:val="20"/>
        </w:rPr>
        <w:t>. Asterisk (*) indicates significant difference (threshold p&lt;0.005) detected relative to White group on post-hoc testing.</w:t>
      </w:r>
    </w:p>
    <w:p w14:paraId="189FCA35" w14:textId="77777777" w:rsidR="0049092C" w:rsidRDefault="0049092C"/>
    <w:tbl>
      <w:tblPr>
        <w:tblW w:w="13249" w:type="dxa"/>
        <w:tblLayout w:type="fixed"/>
        <w:tblLook w:val="04A0" w:firstRow="1" w:lastRow="0" w:firstColumn="1" w:lastColumn="0" w:noHBand="0" w:noVBand="1"/>
      </w:tblPr>
      <w:tblGrid>
        <w:gridCol w:w="1345"/>
        <w:gridCol w:w="2430"/>
        <w:gridCol w:w="990"/>
        <w:gridCol w:w="720"/>
        <w:gridCol w:w="810"/>
        <w:gridCol w:w="720"/>
        <w:gridCol w:w="720"/>
        <w:gridCol w:w="720"/>
        <w:gridCol w:w="810"/>
        <w:gridCol w:w="720"/>
        <w:gridCol w:w="810"/>
        <w:gridCol w:w="720"/>
        <w:gridCol w:w="900"/>
        <w:gridCol w:w="834"/>
      </w:tblGrid>
      <w:tr w:rsidR="002B15E0" w:rsidRPr="002B15E0" w14:paraId="14DC2BF3" w14:textId="77777777" w:rsidTr="002B15E0">
        <w:trPr>
          <w:trHeight w:val="58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D85D" w14:textId="77777777" w:rsidR="002B15E0" w:rsidRPr="002B15E0" w:rsidRDefault="002B15E0" w:rsidP="002B15E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p 10 CPT Cod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106" w14:textId="5116BC24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69D5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460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021A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875F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1EF4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4F81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tive Hawaiian or Pacific Islander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F208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2B15E0" w:rsidRPr="002B15E0" w14:paraId="5E4D62FE" w14:textId="77777777" w:rsidTr="002B15E0">
        <w:trPr>
          <w:trHeight w:val="340"/>
        </w:trPr>
        <w:tc>
          <w:tcPr>
            <w:tcW w:w="134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B35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DA15" w14:textId="703C8452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1F2F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39D3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40EEC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4135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8769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6BC68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C5F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42AA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347F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C39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DDA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53A9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B15E0" w:rsidRPr="002B15E0" w14:paraId="0CDFEA61" w14:textId="77777777" w:rsidTr="002B15E0">
        <w:trPr>
          <w:trHeight w:val="34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99FE" w14:textId="77777777" w:rsidR="002B15E0" w:rsidRPr="002B15E0" w:rsidRDefault="002B15E0" w:rsidP="002B15E0">
            <w:pPr>
              <w:ind w:right="354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7871" w14:textId="5CAD366C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78B7" w14:textId="77777777" w:rsidR="002B15E0" w:rsidRPr="002B15E0" w:rsidRDefault="002B15E0" w:rsidP="002B15E0">
            <w:pPr>
              <w:ind w:right="-3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F36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7D1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8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E08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6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AC2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7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346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4F9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5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936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419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8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22AD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1FE7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704B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B15E0" w:rsidRPr="002B15E0" w14:paraId="6FD8C22B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4BE8" w14:textId="0F84293A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49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AD6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paroscopic appendectom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250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0D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4B1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02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9A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2C57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79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AEE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98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D07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869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C92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8</w:t>
            </w:r>
          </w:p>
        </w:tc>
      </w:tr>
      <w:tr w:rsidR="002B15E0" w:rsidRPr="002B15E0" w14:paraId="377ADD09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E620" w14:textId="786BFEA6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75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93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paroscopic cholecystectom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CB9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493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1B1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5D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B70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CB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76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6CA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A9D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51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E69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A272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8</w:t>
            </w:r>
          </w:p>
        </w:tc>
      </w:tr>
      <w:tr w:rsidR="002B15E0" w:rsidRPr="002B15E0" w14:paraId="7328EA10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7224" w14:textId="5C73C903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41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10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ectom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77A" w14:textId="77777777" w:rsidR="002B15E0" w:rsidRPr="002B15E0" w:rsidRDefault="002B15E0" w:rsidP="002B15E0">
            <w:pPr>
              <w:ind w:right="5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BD0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6B5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89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E9CE" w14:textId="77777777" w:rsidR="002B15E0" w:rsidRPr="002B15E0" w:rsidRDefault="002B15E0" w:rsidP="002B15E0">
            <w:pPr>
              <w:ind w:right="-2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6BD7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F14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000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6E4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64A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F7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9B54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2B15E0" w:rsidRPr="002B15E0" w14:paraId="2332485C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E18" w14:textId="73F96DD8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41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9FF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colectomy with end colostom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DB8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6769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07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9A7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FE1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FA7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5D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7E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40D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92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D32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8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A602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9</w:t>
            </w:r>
          </w:p>
        </w:tc>
      </w:tr>
      <w:tr w:rsidR="002B15E0" w:rsidRPr="002B15E0" w14:paraId="3250F92D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BCA6" w14:textId="39FFE008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49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143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endectom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F2CD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745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87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F4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3A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CEE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6F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9BB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761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C2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D6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3CDE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3</w:t>
            </w:r>
          </w:p>
        </w:tc>
      </w:tr>
      <w:tr w:rsidR="002B15E0" w:rsidRPr="002B15E0" w14:paraId="3EC0FDBD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5CF" w14:textId="18D6BB9A" w:rsidR="002B15E0" w:rsidRPr="002B15E0" w:rsidRDefault="002B15E0" w:rsidP="002B15E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441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47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tial colectomy with anastom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49AD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3E47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E7C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DFA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5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1E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21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27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B14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584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FFD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AE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8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AB6C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B15E0" w:rsidRPr="002B15E0" w14:paraId="4F065B3D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BA6" w14:textId="5719DEB4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40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69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ision procedures on the intestin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969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57B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587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AD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AE6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D499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E55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5329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1ED7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FAD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B8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059E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6</w:t>
            </w:r>
          </w:p>
        </w:tc>
      </w:tr>
      <w:tr w:rsidR="002B15E0" w:rsidRPr="002B15E0" w14:paraId="5359A826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FFAA" w14:textId="017639AB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90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E1B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loratory laparotom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15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88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2C04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78A9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1C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21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2969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80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350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67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D0F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.4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5989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1</w:t>
            </w:r>
          </w:p>
        </w:tc>
      </w:tr>
      <w:tr w:rsidR="002B15E0" w:rsidRPr="002B15E0" w14:paraId="2E9BF50B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94E" w14:textId="1ACB83F8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41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47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rtial colectomy with </w:t>
            </w:r>
            <w:proofErr w:type="spellStart"/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eocolostom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3583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C9D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27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FA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E0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D8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71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2AA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DA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36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9F7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3A0D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9</w:t>
            </w:r>
          </w:p>
        </w:tc>
      </w:tr>
      <w:tr w:rsidR="002B15E0" w:rsidRPr="002B15E0" w14:paraId="0260EC06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6530" w14:textId="6A569DB8" w:rsidR="002B15E0" w:rsidRPr="002B15E0" w:rsidRDefault="002B15E0" w:rsidP="002B15E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475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B32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holecystectomy with </w:t>
            </w:r>
            <w:proofErr w:type="spellStart"/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angiograph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13F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4F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284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F2A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427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85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1F9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1B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959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E3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9DE9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A147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B15E0" w:rsidRPr="002B15E0" w14:paraId="128DD688" w14:textId="77777777" w:rsidTr="002B15E0">
        <w:trPr>
          <w:trHeight w:val="32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63BE" w14:textId="386722B7" w:rsidR="002B15E0" w:rsidRPr="002B15E0" w:rsidRDefault="002B15E0" w:rsidP="002B15E0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15E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thopaedic</w:t>
            </w:r>
            <w:proofErr w:type="spellEnd"/>
            <w:r w:rsidRPr="002B15E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urge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E4764" w14:textId="7C0DB82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B03A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864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FAA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0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EF23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48F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.1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460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4947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4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1877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4E21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D16A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46F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5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FE9F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2B15E0" w:rsidRPr="002B15E0" w14:paraId="3BACC246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ECB" w14:textId="11A95896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2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053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eatment </w:t>
            </w:r>
            <w:proofErr w:type="spellStart"/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trochanteric</w:t>
            </w:r>
            <w:proofErr w:type="spellEnd"/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p fracture (intramedullar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BEF0" w14:textId="77777777" w:rsidR="002B15E0" w:rsidRPr="002B15E0" w:rsidRDefault="002B15E0" w:rsidP="002B15E0">
            <w:pPr>
              <w:ind w:hanging="3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BA4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AE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65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98D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EB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CE6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7C9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978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357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48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9F81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6</w:t>
            </w:r>
          </w:p>
        </w:tc>
      </w:tr>
      <w:tr w:rsidR="002B15E0" w:rsidRPr="002B15E0" w14:paraId="56751338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9EC" w14:textId="3AAF771D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2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626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 treatment proximal femur frac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43C4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861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78D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12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D8B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DA7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0D6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0C2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F7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06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A3B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7853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2B15E0" w:rsidRPr="002B15E0" w14:paraId="6BDF0D9D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29FA" w14:textId="62FEA939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1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4579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 hemiarthroplas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AC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BA7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AB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F87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3B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F657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420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830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688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47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5B9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5ACB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2B15E0" w:rsidRPr="002B15E0" w14:paraId="465064A6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2124" w14:textId="72545315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2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4B8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eatment </w:t>
            </w:r>
            <w:proofErr w:type="spellStart"/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trochanteric</w:t>
            </w:r>
            <w:proofErr w:type="spellEnd"/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p fracture (plate/screw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5D2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20C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E91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71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FE96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0E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0C6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41A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728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4F1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8849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2013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8</w:t>
            </w:r>
          </w:p>
        </w:tc>
      </w:tr>
      <w:tr w:rsidR="002B15E0" w:rsidRPr="002B15E0" w14:paraId="352FB4EB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5CA" w14:textId="43DCC8FA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1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A5E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hip arthroplas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9C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F0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8D8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E1B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099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79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11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AD4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8D8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DF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586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560B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6</w:t>
            </w:r>
          </w:p>
        </w:tc>
      </w:tr>
      <w:tr w:rsidR="002B15E0" w:rsidRPr="002B15E0" w14:paraId="1FE98D99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7BCF" w14:textId="73D2A2A0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8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5EE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le fracture fix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D8A8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5E8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A8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C3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65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C5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45D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594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97E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EE0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22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CEA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9</w:t>
            </w:r>
          </w:p>
        </w:tc>
      </w:tr>
      <w:tr w:rsidR="002B15E0" w:rsidRPr="002B15E0" w14:paraId="24886C5C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182" w14:textId="425DA655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5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AA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oral shaft fracture intramedullary na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4D6F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458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702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9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7A6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477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D4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0C64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374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E481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D05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BF9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99AE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9</w:t>
            </w:r>
          </w:p>
        </w:tc>
      </w:tr>
      <w:tr w:rsidR="002B15E0" w:rsidRPr="002B15E0" w14:paraId="22715470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CD5" w14:textId="587CBC23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277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A6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bial shaft fracture intramedullary na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EB8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FAB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876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8DA7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1696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6F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6C3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133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084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8E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49D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5B45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7</w:t>
            </w:r>
          </w:p>
        </w:tc>
      </w:tr>
      <w:tr w:rsidR="002B15E0" w:rsidRPr="002B15E0" w14:paraId="23FB769B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597" w14:textId="74FAAD83" w:rsidR="002B15E0" w:rsidRPr="002B15E0" w:rsidRDefault="002B15E0" w:rsidP="002B15E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278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37F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imalleolar</w:t>
            </w:r>
            <w:proofErr w:type="spellEnd"/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nkle fracture fix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FC94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A66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F2A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72D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2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AC4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74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7C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EF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2A21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0A1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9627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3DCC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B15E0" w:rsidRPr="002B15E0" w14:paraId="6897D57F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D455" w14:textId="4CA1820B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7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60F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 fibula fracture fix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1A3B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11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411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EB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BF8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49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D77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13C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66F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36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858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385B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1</w:t>
            </w:r>
          </w:p>
        </w:tc>
      </w:tr>
      <w:tr w:rsidR="002B15E0" w:rsidRPr="002B15E0" w14:paraId="52312680" w14:textId="77777777" w:rsidTr="002B15E0">
        <w:trPr>
          <w:trHeight w:val="32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4C32" w14:textId="5719CBF8" w:rsidR="002B15E0" w:rsidRPr="002B15E0" w:rsidRDefault="002B15E0" w:rsidP="002B15E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Vascular Surge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D296" w14:textId="355EB81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95B7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8636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0D3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8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B417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32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C566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8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3BB6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9CE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0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39B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FB5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708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13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CEA7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.3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B90E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B15E0" w:rsidRPr="002B15E0" w14:paraId="65C6AFD4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E33A" w14:textId="7C11388A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342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030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olectomy/thrombectomy, upper l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3761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462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03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3B7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176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8A0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226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A75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455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B6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B8F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B7D1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7</w:t>
            </w:r>
          </w:p>
        </w:tc>
      </w:tr>
      <w:tr w:rsidR="002B15E0" w:rsidRPr="002B15E0" w14:paraId="5405545B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4F3B" w14:textId="5E969C85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348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3D89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vascular repair infrarenal aortic aneury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5F7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1C5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E82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641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32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A33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7E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CEF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E911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D5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AA71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7E3B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</w:tr>
      <w:tr w:rsidR="002B15E0" w:rsidRPr="002B15E0" w14:paraId="348E80A4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065E" w14:textId="31AF9F4F" w:rsidR="002B15E0" w:rsidRPr="002B15E0" w:rsidRDefault="002B15E0" w:rsidP="002B15E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341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2B3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mbolectomy or thrombectomy, a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0DB1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183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D4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E77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16D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8AA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887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9AC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85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3E6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0B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7DD8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B15E0" w:rsidRPr="002B15E0" w14:paraId="5F0B0810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DDC2" w14:textId="69CDE350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353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E9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endarterectomy, ne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81BC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C4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BE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59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476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7F4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0F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AB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524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752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6EC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7E47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6</w:t>
            </w:r>
          </w:p>
        </w:tc>
      </w:tr>
      <w:tr w:rsidR="002B15E0" w:rsidRPr="002B15E0" w14:paraId="28FCFA82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3657" w14:textId="13B8C2C6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350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786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urysm repa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3BD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4CA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CA29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90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41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511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80F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7FB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40B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6CA5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FBE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1129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8</w:t>
            </w:r>
          </w:p>
        </w:tc>
      </w:tr>
      <w:tr w:rsidR="002B15E0" w:rsidRPr="002B15E0" w14:paraId="0441D168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11F0" w14:textId="65C8523C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75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D5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ve-knee ampu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210E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EDC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CC85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E821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D5A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2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247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B2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1E9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81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985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099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94DD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</w:tr>
      <w:tr w:rsidR="002B15E0" w:rsidRPr="002B15E0" w14:paraId="59F35FB1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4491" w14:textId="2FB37AA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342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5AF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olectomy or thrombectomy, lower l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1E2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917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1F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E38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96E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AFEF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17C0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F5D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CA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B95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BC7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A4BB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4</w:t>
            </w:r>
          </w:p>
        </w:tc>
      </w:tr>
      <w:tr w:rsidR="002B15E0" w:rsidRPr="002B15E0" w14:paraId="6D1191A5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742" w14:textId="0E903FE6" w:rsidR="002B15E0" w:rsidRPr="002B15E0" w:rsidRDefault="002B15E0" w:rsidP="002B15E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353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6A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romboendarterectomy, common femo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821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67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806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0D5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7EF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E5E8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D5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3A2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45C1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C50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2AD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B9FB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B15E0" w:rsidRPr="002B15E0" w14:paraId="64A6EB97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160" w14:textId="6A9377DC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348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7238" w14:textId="7EEFD04B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vascular repair infrarenal aortic aneurys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modul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01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B7E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3FE6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D34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4C8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8BA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61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F4BC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8B92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726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5F6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13A2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</w:t>
            </w:r>
          </w:p>
        </w:tc>
      </w:tr>
      <w:tr w:rsidR="002B15E0" w:rsidRPr="002B15E0" w14:paraId="653A4615" w14:textId="77777777" w:rsidTr="002B15E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8F378" w14:textId="21AE5604" w:rsidR="002B15E0" w:rsidRPr="002B15E0" w:rsidRDefault="002B15E0" w:rsidP="002B15E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278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26D9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low-knee amput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C2E2C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119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E1BC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BF03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ECE7F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3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DA72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0813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.1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BB7BD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AACB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257B" w14:textId="77777777" w:rsidR="002B15E0" w:rsidRPr="002B15E0" w:rsidRDefault="002B15E0" w:rsidP="002B15E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.76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C3B7" w14:textId="77777777" w:rsidR="002B15E0" w:rsidRPr="002B15E0" w:rsidRDefault="002B15E0" w:rsidP="002B15E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.7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09D6" w14:textId="77777777" w:rsidR="002B15E0" w:rsidRPr="002B15E0" w:rsidRDefault="002B15E0" w:rsidP="002B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15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</w:tbl>
    <w:p w14:paraId="2D7C3856" w14:textId="7D867AEC" w:rsidR="00F46485" w:rsidRDefault="00B71C6C">
      <w:pPr>
        <w:rPr>
          <w:sz w:val="18"/>
          <w:szCs w:val="18"/>
        </w:rPr>
      </w:pPr>
    </w:p>
    <w:p w14:paraId="2B26B123" w14:textId="066659DE" w:rsidR="005E2047" w:rsidRDefault="005E2047">
      <w:pPr>
        <w:rPr>
          <w:sz w:val="18"/>
          <w:szCs w:val="18"/>
        </w:rPr>
      </w:pPr>
    </w:p>
    <w:p w14:paraId="1F925E6F" w14:textId="4D3D986C" w:rsidR="005E2047" w:rsidRDefault="005E2047">
      <w:pPr>
        <w:rPr>
          <w:sz w:val="18"/>
          <w:szCs w:val="18"/>
        </w:rPr>
      </w:pPr>
    </w:p>
    <w:p w14:paraId="4F0D47BE" w14:textId="4B861C10" w:rsidR="005E2047" w:rsidRDefault="005E2047">
      <w:pPr>
        <w:rPr>
          <w:sz w:val="18"/>
          <w:szCs w:val="18"/>
        </w:rPr>
      </w:pPr>
    </w:p>
    <w:p w14:paraId="72EF7C0F" w14:textId="68773B04" w:rsidR="005E2047" w:rsidRDefault="005E2047">
      <w:pPr>
        <w:rPr>
          <w:sz w:val="18"/>
          <w:szCs w:val="18"/>
        </w:rPr>
      </w:pPr>
    </w:p>
    <w:p w14:paraId="411FF420" w14:textId="01E54A24" w:rsidR="005E2047" w:rsidRDefault="005E2047">
      <w:pPr>
        <w:rPr>
          <w:sz w:val="18"/>
          <w:szCs w:val="18"/>
        </w:rPr>
      </w:pPr>
    </w:p>
    <w:p w14:paraId="545A0ABD" w14:textId="1D5ACF54" w:rsidR="005E2047" w:rsidRDefault="005E2047">
      <w:pPr>
        <w:rPr>
          <w:sz w:val="18"/>
          <w:szCs w:val="18"/>
        </w:rPr>
      </w:pPr>
    </w:p>
    <w:p w14:paraId="3FD08BC1" w14:textId="3E8E3478" w:rsidR="005E2047" w:rsidRDefault="005E2047">
      <w:pPr>
        <w:rPr>
          <w:sz w:val="18"/>
          <w:szCs w:val="18"/>
        </w:rPr>
      </w:pPr>
    </w:p>
    <w:p w14:paraId="707FB2C3" w14:textId="6DF9D481" w:rsidR="005E2047" w:rsidRDefault="005E2047">
      <w:pPr>
        <w:rPr>
          <w:sz w:val="18"/>
          <w:szCs w:val="18"/>
        </w:rPr>
      </w:pPr>
    </w:p>
    <w:p w14:paraId="245A47D6" w14:textId="368290AB" w:rsidR="005E2047" w:rsidRDefault="005E2047">
      <w:pPr>
        <w:rPr>
          <w:sz w:val="18"/>
          <w:szCs w:val="18"/>
        </w:rPr>
      </w:pPr>
    </w:p>
    <w:p w14:paraId="49F4C53D" w14:textId="4E3F9C30" w:rsidR="005E2047" w:rsidRDefault="005E2047">
      <w:pPr>
        <w:rPr>
          <w:sz w:val="18"/>
          <w:szCs w:val="18"/>
        </w:rPr>
      </w:pPr>
    </w:p>
    <w:p w14:paraId="7957ADE8" w14:textId="33B7A0A2" w:rsidR="005E2047" w:rsidRDefault="005E2047">
      <w:pPr>
        <w:rPr>
          <w:sz w:val="18"/>
          <w:szCs w:val="18"/>
        </w:rPr>
      </w:pPr>
    </w:p>
    <w:p w14:paraId="269A2A5D" w14:textId="0357FE84" w:rsidR="005E2047" w:rsidRDefault="005E2047">
      <w:pPr>
        <w:rPr>
          <w:sz w:val="18"/>
          <w:szCs w:val="18"/>
        </w:rPr>
      </w:pPr>
    </w:p>
    <w:p w14:paraId="61CBC16D" w14:textId="60C86AA2" w:rsidR="005E2047" w:rsidRDefault="005E2047">
      <w:pPr>
        <w:rPr>
          <w:sz w:val="18"/>
          <w:szCs w:val="18"/>
        </w:rPr>
      </w:pPr>
    </w:p>
    <w:p w14:paraId="27407B81" w14:textId="6FCECFD7" w:rsidR="005E2047" w:rsidRDefault="005E2047">
      <w:pPr>
        <w:rPr>
          <w:sz w:val="18"/>
          <w:szCs w:val="18"/>
        </w:rPr>
      </w:pPr>
    </w:p>
    <w:p w14:paraId="6BA51A8C" w14:textId="323F5478" w:rsidR="005E2047" w:rsidRDefault="0049092C" w:rsidP="0049092C">
      <w:pPr>
        <w:spacing w:line="480" w:lineRule="auto"/>
        <w:rPr>
          <w:sz w:val="18"/>
          <w:szCs w:val="18"/>
        </w:rPr>
      </w:pPr>
      <w:proofErr w:type="spellStart"/>
      <w:r>
        <w:rPr>
          <w:rFonts w:ascii="Calibri" w:hAnsi="Calibri" w:cs="Calibri"/>
          <w:sz w:val="22"/>
          <w:szCs w:val="22"/>
        </w:rPr>
        <w:lastRenderedPageBreak/>
        <w:t>e</w:t>
      </w:r>
      <w:r>
        <w:rPr>
          <w:rFonts w:ascii="Calibri" w:hAnsi="Calibri" w:cs="Calibri"/>
          <w:sz w:val="22"/>
          <w:szCs w:val="22"/>
        </w:rPr>
        <w:t>Table</w:t>
      </w:r>
      <w:proofErr w:type="spellEnd"/>
      <w:r>
        <w:rPr>
          <w:rFonts w:ascii="Calibri" w:hAnsi="Calibri" w:cs="Calibri"/>
          <w:sz w:val="22"/>
          <w:szCs w:val="22"/>
        </w:rPr>
        <w:t xml:space="preserve"> 2:</w:t>
      </w:r>
      <w:r w:rsidRPr="005A7015">
        <w:rPr>
          <w:rFonts w:ascii="Arial" w:hAnsi="Arial" w:cs="Arial"/>
          <w:sz w:val="20"/>
          <w:szCs w:val="20"/>
        </w:rPr>
        <w:t xml:space="preserve"> </w:t>
      </w:r>
      <w:r w:rsidRPr="00E07D53">
        <w:rPr>
          <w:rFonts w:ascii="Arial" w:hAnsi="Arial" w:cs="Arial"/>
          <w:sz w:val="20"/>
          <w:szCs w:val="20"/>
        </w:rPr>
        <w:t>ANOVA results comparing mean time to OR</w:t>
      </w:r>
      <w:r>
        <w:rPr>
          <w:rFonts w:ascii="Arial" w:hAnsi="Arial" w:cs="Arial"/>
          <w:sz w:val="20"/>
          <w:szCs w:val="20"/>
        </w:rPr>
        <w:t xml:space="preserve"> </w:t>
      </w:r>
      <w:r w:rsidRPr="00E07D53">
        <w:rPr>
          <w:rFonts w:ascii="Arial" w:hAnsi="Arial" w:cs="Arial"/>
          <w:sz w:val="20"/>
          <w:szCs w:val="20"/>
        </w:rPr>
        <w:t xml:space="preserve">between </w:t>
      </w:r>
      <w:r>
        <w:rPr>
          <w:rFonts w:ascii="Arial" w:hAnsi="Arial" w:cs="Arial"/>
          <w:sz w:val="20"/>
          <w:szCs w:val="20"/>
        </w:rPr>
        <w:t>Non-Hispanic and Hispanic</w:t>
      </w:r>
      <w:r w:rsidRPr="00E07D53">
        <w:rPr>
          <w:rFonts w:ascii="Arial" w:hAnsi="Arial" w:cs="Arial"/>
          <w:sz w:val="20"/>
          <w:szCs w:val="20"/>
        </w:rPr>
        <w:t xml:space="preserve"> populations for top three surgical specialties in NSQIP</w:t>
      </w:r>
      <w:r>
        <w:rPr>
          <w:rFonts w:ascii="Arial" w:hAnsi="Arial" w:cs="Arial"/>
          <w:sz w:val="20"/>
          <w:szCs w:val="20"/>
        </w:rPr>
        <w:t>, measured in days</w:t>
      </w:r>
      <w:r>
        <w:rPr>
          <w:rFonts w:ascii="Arial" w:hAnsi="Arial" w:cs="Arial"/>
          <w:sz w:val="20"/>
          <w:szCs w:val="20"/>
        </w:rPr>
        <w:t>, including individual results by CPT code</w:t>
      </w:r>
      <w:r>
        <w:rPr>
          <w:rFonts w:ascii="Arial" w:hAnsi="Arial" w:cs="Arial"/>
          <w:sz w:val="20"/>
          <w:szCs w:val="20"/>
        </w:rPr>
        <w:t>. Asterisk (*) indicates significant difference (threshold p&lt;0.005) detected relative to White group on post-hoc testing.</w:t>
      </w:r>
    </w:p>
    <w:p w14:paraId="4EB3C50C" w14:textId="619B39D2" w:rsidR="005E2047" w:rsidRDefault="005E2047">
      <w:pPr>
        <w:rPr>
          <w:sz w:val="18"/>
          <w:szCs w:val="18"/>
        </w:rPr>
      </w:pPr>
    </w:p>
    <w:p w14:paraId="1B060CAD" w14:textId="52210517" w:rsidR="005E2047" w:rsidRDefault="005E2047">
      <w:pPr>
        <w:rPr>
          <w:sz w:val="18"/>
          <w:szCs w:val="18"/>
        </w:rPr>
      </w:pPr>
    </w:p>
    <w:tbl>
      <w:tblPr>
        <w:tblW w:w="11966" w:type="dxa"/>
        <w:tblLook w:val="04A0" w:firstRow="1" w:lastRow="0" w:firstColumn="1" w:lastColumn="0" w:noHBand="0" w:noVBand="1"/>
      </w:tblPr>
      <w:tblGrid>
        <w:gridCol w:w="2080"/>
        <w:gridCol w:w="5011"/>
        <w:gridCol w:w="1300"/>
        <w:gridCol w:w="702"/>
        <w:gridCol w:w="878"/>
        <w:gridCol w:w="667"/>
        <w:gridCol w:w="787"/>
        <w:gridCol w:w="800"/>
      </w:tblGrid>
      <w:tr w:rsidR="005E2047" w:rsidRPr="0049092C" w14:paraId="377EA865" w14:textId="77777777" w:rsidTr="005E2047">
        <w:trPr>
          <w:trHeight w:val="58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044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p 10 CPT Codes</w:t>
            </w:r>
          </w:p>
        </w:tc>
        <w:tc>
          <w:tcPr>
            <w:tcW w:w="5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DC59" w14:textId="3E84662C" w:rsidR="005E2047" w:rsidRPr="0049092C" w:rsidRDefault="005E2047" w:rsidP="005E20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0C49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3112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Hispanic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7699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BD79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5E2047" w:rsidRPr="0049092C" w14:paraId="4BC8431B" w14:textId="77777777" w:rsidTr="005E2047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F194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67CD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DD51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4EF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E160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5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E79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1274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9F04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E2047" w:rsidRPr="0049092C" w14:paraId="46B444CB" w14:textId="77777777" w:rsidTr="005E2047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36CD" w14:textId="1B9E3DD1" w:rsidR="005E2047" w:rsidRPr="0049092C" w:rsidRDefault="005E2047" w:rsidP="005E204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General Surgery </w:t>
            </w:r>
          </w:p>
        </w:tc>
        <w:tc>
          <w:tcPr>
            <w:tcW w:w="5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A4810" w14:textId="668392C8" w:rsidR="005E2047" w:rsidRPr="0049092C" w:rsidRDefault="005E2047" w:rsidP="005E204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75BD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1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AB06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FD70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49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A00E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93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284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1AEA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5E2047" w:rsidRPr="0049092C" w14:paraId="49146E3B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0C05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70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15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paroscopic append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02C0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D68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0EF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5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77EE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CDC2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6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85B0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9</w:t>
            </w:r>
          </w:p>
        </w:tc>
      </w:tr>
      <w:tr w:rsidR="005E2047" w:rsidRPr="0049092C" w14:paraId="0C3CCE96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73D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62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5C7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paroscopic cholecyst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C3C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494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FE2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4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4AD4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9D07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.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F2AE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8</w:t>
            </w:r>
          </w:p>
        </w:tc>
      </w:tr>
      <w:tr w:rsidR="005E2047" w:rsidRPr="0049092C" w14:paraId="5450FA8D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E03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20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16F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2FF2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0A9D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F9D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6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E1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876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4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88E1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4</w:t>
            </w:r>
          </w:p>
        </w:tc>
      </w:tr>
      <w:tr w:rsidR="005E2047" w:rsidRPr="0049092C" w14:paraId="1C5D7420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D2C2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43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26A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colectomy with end colos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CE21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C53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18CE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2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9B6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A8D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3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45E0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</w:t>
            </w:r>
          </w:p>
        </w:tc>
      </w:tr>
      <w:tr w:rsidR="005E2047" w:rsidRPr="0049092C" w14:paraId="2E08378F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A99F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50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02DD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end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CAC6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FCBF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1E1B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4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8CE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CD1D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A90D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3</w:t>
            </w:r>
          </w:p>
        </w:tc>
      </w:tr>
      <w:tr w:rsidR="005E2047" w:rsidRPr="0049092C" w14:paraId="176BEE19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8A4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40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E30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colectomy with anastom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3A2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02C9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FD5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8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EBAA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810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3FD1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5E2047" w:rsidRPr="0049092C" w14:paraId="145D626B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F43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05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070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ision procedures on the intes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D0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BD6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9D53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0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5E9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6E6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3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5E1D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9</w:t>
            </w:r>
          </w:p>
        </w:tc>
      </w:tr>
      <w:tr w:rsidR="005E2047" w:rsidRPr="0049092C" w14:paraId="03C97FB2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5B37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00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3D9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loratory laparo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F0A6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D086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B5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4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3E52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7FB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8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1A02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0</w:t>
            </w:r>
          </w:p>
        </w:tc>
      </w:tr>
      <w:tr w:rsidR="005E2047" w:rsidRPr="0049092C" w14:paraId="7D11BDA3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F48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60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1005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rtial colectomy with </w:t>
            </w:r>
            <w:proofErr w:type="spellStart"/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eocolostom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B1D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592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EA4F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6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8B2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2DD5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0ABC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8</w:t>
            </w:r>
          </w:p>
        </w:tc>
      </w:tr>
      <w:tr w:rsidR="005E2047" w:rsidRPr="0049092C" w14:paraId="3BFDAA27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346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63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1E0C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olecystectomy with </w:t>
            </w:r>
            <w:proofErr w:type="spellStart"/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angiograph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658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51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A3D5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073B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9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4F2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7A9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5E2047" w:rsidRPr="0049092C" w14:paraId="040BCEEF" w14:textId="77777777" w:rsidTr="005E2047">
        <w:trPr>
          <w:trHeight w:val="32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5761C" w14:textId="56A88FB7" w:rsidR="005E2047" w:rsidRPr="0049092C" w:rsidRDefault="005E2047" w:rsidP="005E204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09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thopaedic</w:t>
            </w:r>
            <w:proofErr w:type="spellEnd"/>
            <w:r w:rsidRPr="004909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urgery</w:t>
            </w:r>
          </w:p>
        </w:tc>
        <w:tc>
          <w:tcPr>
            <w:tcW w:w="5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BEC6" w14:textId="77777777" w:rsidR="005E2047" w:rsidRPr="0049092C" w:rsidRDefault="005E2047" w:rsidP="005E204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B162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4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D564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408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56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B8E2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50F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7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10C9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5</w:t>
            </w:r>
          </w:p>
        </w:tc>
      </w:tr>
      <w:tr w:rsidR="005E2047" w:rsidRPr="0049092C" w14:paraId="456E0ACF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471E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45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2EC1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eatment </w:t>
            </w:r>
            <w:proofErr w:type="spellStart"/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trochanteric</w:t>
            </w:r>
            <w:proofErr w:type="spellEnd"/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p fracture (intramedullar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6853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F33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A41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9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25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21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D64D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8</w:t>
            </w:r>
          </w:p>
        </w:tc>
      </w:tr>
      <w:tr w:rsidR="005E2047" w:rsidRPr="0049092C" w14:paraId="74DEF511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81F0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36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ACC1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 treatment proximal femur fra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3669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33A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C64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E624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C43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B40C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0</w:t>
            </w:r>
          </w:p>
        </w:tc>
      </w:tr>
      <w:tr w:rsidR="005E2047" w:rsidRPr="0049092C" w14:paraId="0CACC368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7CAC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25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90BF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 hemiarthroplas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ED6B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E948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69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BAC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45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F363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1</w:t>
            </w:r>
          </w:p>
        </w:tc>
      </w:tr>
      <w:tr w:rsidR="005E2047" w:rsidRPr="0049092C" w14:paraId="16D6F07A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273A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44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B520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eatment </w:t>
            </w:r>
            <w:proofErr w:type="spellStart"/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trochanteric</w:t>
            </w:r>
            <w:proofErr w:type="spellEnd"/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p fracture (plate/screw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EB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7DE5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BC0B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398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70A3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15ED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5</w:t>
            </w:r>
          </w:p>
        </w:tc>
      </w:tr>
      <w:tr w:rsidR="005E2047" w:rsidRPr="0049092C" w14:paraId="0C1507FC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47D2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30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126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hip arthroplas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F28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A26C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841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0FDF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C8EF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5A76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4</w:t>
            </w:r>
          </w:p>
        </w:tc>
      </w:tr>
      <w:tr w:rsidR="005E2047" w:rsidRPr="0049092C" w14:paraId="359AB934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AFB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14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3E02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le fracture fix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FDD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2A9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AE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.0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B5A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8C50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B320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8</w:t>
            </w:r>
          </w:p>
        </w:tc>
      </w:tr>
      <w:tr w:rsidR="005E2047" w:rsidRPr="0049092C" w14:paraId="425DFB9A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CCEC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06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22B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oral shaft fracture intramedullary n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466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0194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7145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.7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A20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11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3CE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</w:tr>
      <w:tr w:rsidR="005E2047" w:rsidRPr="0049092C" w14:paraId="73F14083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17B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59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A57D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bial shaft fracture intramedullary n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6B20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85BD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78B3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7174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1D85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61DE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5E2047" w:rsidRPr="0049092C" w14:paraId="23710769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AA5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7822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C28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alleolar</w:t>
            </w:r>
            <w:proofErr w:type="spellEnd"/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kle fracture fix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A3C9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1B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FDD1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E96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9B2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1F21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</w:t>
            </w:r>
          </w:p>
        </w:tc>
      </w:tr>
      <w:tr w:rsidR="005E2047" w:rsidRPr="0049092C" w14:paraId="353C5F20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97E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92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227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 fibula fracture fix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21AB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C3F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7F8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6BA9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16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19C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0</w:t>
            </w:r>
          </w:p>
        </w:tc>
      </w:tr>
      <w:tr w:rsidR="005E2047" w:rsidRPr="0049092C" w14:paraId="40621484" w14:textId="77777777" w:rsidTr="005E2047">
        <w:trPr>
          <w:trHeight w:val="32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A302E" w14:textId="3A63EF1C" w:rsidR="005E2047" w:rsidRPr="0049092C" w:rsidRDefault="005E2047" w:rsidP="005E204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Vascular Surgery</w:t>
            </w:r>
          </w:p>
        </w:tc>
        <w:tc>
          <w:tcPr>
            <w:tcW w:w="5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74195" w14:textId="77777777" w:rsidR="005E2047" w:rsidRPr="0049092C" w:rsidRDefault="005E2047" w:rsidP="005E204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C80C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2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642D0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DDFDB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73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BA89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29*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FBC6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29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CB3F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E2047" w:rsidRPr="0049092C" w14:paraId="38416EC1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3B3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01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F20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olectomy/thrombectomy, upper l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4353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8AE3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81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1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48E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4BF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C237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8</w:t>
            </w:r>
          </w:p>
        </w:tc>
      </w:tr>
      <w:tr w:rsidR="005E2047" w:rsidRPr="0049092C" w14:paraId="6A6B69B8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B37C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02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FED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vascular repair infrarenal aortic aneury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85CF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2075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DC35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D79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1A0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901D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3</w:t>
            </w:r>
          </w:p>
        </w:tc>
      </w:tr>
      <w:tr w:rsidR="005E2047" w:rsidRPr="0049092C" w14:paraId="26AF1503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B919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01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43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olectomy or thrombectomy,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B4C4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6AD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2BA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1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D0CD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4394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6F64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2</w:t>
            </w:r>
          </w:p>
        </w:tc>
      </w:tr>
      <w:tr w:rsidR="005E2047" w:rsidRPr="0049092C" w14:paraId="2CC819BB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EB15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01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A0C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endarterectomy, 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5AE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E98A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822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5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D3B7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D246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9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8325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9</w:t>
            </w:r>
          </w:p>
        </w:tc>
      </w:tr>
      <w:tr w:rsidR="005E2047" w:rsidRPr="0049092C" w14:paraId="6B170A89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D502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82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5870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urysm 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88B1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DD7F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9E5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27FA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E1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4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F454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8</w:t>
            </w:r>
          </w:p>
        </w:tc>
      </w:tr>
      <w:tr w:rsidR="005E2047" w:rsidRPr="0049092C" w14:paraId="48B35AE4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29AB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90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87B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ve-knee ampu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8EC3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E7E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FE7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.3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25C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DB6C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4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9C92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3</w:t>
            </w:r>
          </w:p>
        </w:tc>
      </w:tr>
      <w:tr w:rsidR="005E2047" w:rsidRPr="0049092C" w14:paraId="76D85C78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AC1B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03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4208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olectomy or thrombectomy, lower l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58E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859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9E47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CB81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F92B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B046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4</w:t>
            </w:r>
          </w:p>
        </w:tc>
      </w:tr>
      <w:tr w:rsidR="005E2047" w:rsidRPr="0049092C" w14:paraId="7664713C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F23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71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22F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endarterectomy, common fem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1134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C058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E29C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137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CF4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6B8B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2</w:t>
            </w:r>
          </w:p>
        </w:tc>
      </w:tr>
      <w:tr w:rsidR="005E2047" w:rsidRPr="0049092C" w14:paraId="2E6B8E50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E6A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03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E67A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dovascular repair infrarenal aortic aneurysm, modul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21C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3A6D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43E9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6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1318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4434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597B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4</w:t>
            </w:r>
          </w:p>
        </w:tc>
      </w:tr>
      <w:tr w:rsidR="005E2047" w:rsidRPr="0049092C" w14:paraId="4CB86DD0" w14:textId="77777777" w:rsidTr="005E2047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699A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80</w:t>
            </w:r>
          </w:p>
        </w:tc>
        <w:tc>
          <w:tcPr>
            <w:tcW w:w="5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3147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low-knee ampu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6634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CB02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D7B4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07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F546" w14:textId="77777777" w:rsidR="005E2047" w:rsidRPr="0049092C" w:rsidRDefault="005E2047" w:rsidP="005E20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052F3" w14:textId="77777777" w:rsidR="005E2047" w:rsidRPr="0049092C" w:rsidRDefault="005E2047" w:rsidP="005E20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9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09EC" w14:textId="77777777" w:rsidR="005E2047" w:rsidRPr="0049092C" w:rsidRDefault="005E2047" w:rsidP="005E20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09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8</w:t>
            </w:r>
          </w:p>
        </w:tc>
      </w:tr>
    </w:tbl>
    <w:p w14:paraId="0A78D56D" w14:textId="77777777" w:rsidR="005E2047" w:rsidRPr="0049092C" w:rsidRDefault="005E2047">
      <w:pPr>
        <w:rPr>
          <w:rFonts w:ascii="Arial" w:hAnsi="Arial" w:cs="Arial"/>
          <w:sz w:val="18"/>
          <w:szCs w:val="18"/>
        </w:rPr>
      </w:pPr>
    </w:p>
    <w:sectPr w:rsidR="005E2047" w:rsidRPr="0049092C" w:rsidSect="002B15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09"/>
    <w:rsid w:val="0012682E"/>
    <w:rsid w:val="002930F9"/>
    <w:rsid w:val="002B15E0"/>
    <w:rsid w:val="0049092C"/>
    <w:rsid w:val="005B5709"/>
    <w:rsid w:val="005E2047"/>
    <w:rsid w:val="00815D7A"/>
    <w:rsid w:val="00B25352"/>
    <w:rsid w:val="00B71C6C"/>
    <w:rsid w:val="00B76D04"/>
    <w:rsid w:val="00B8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C8ED"/>
  <w14:defaultImageDpi w14:val="32767"/>
  <w15:chartTrackingRefBased/>
  <w15:docId w15:val="{D3A44C2C-A8FE-F948-96C8-951ECF44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22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lumenthal</dc:creator>
  <cp:keywords/>
  <dc:description/>
  <cp:lastModifiedBy>Sarah Blumenthal</cp:lastModifiedBy>
  <cp:revision>4</cp:revision>
  <dcterms:created xsi:type="dcterms:W3CDTF">2021-05-13T00:06:00Z</dcterms:created>
  <dcterms:modified xsi:type="dcterms:W3CDTF">2021-06-05T23:53:00Z</dcterms:modified>
</cp:coreProperties>
</file>